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B31CF6" w:rsidR="000035D5" w:rsidRDefault="000035D5">
                            <w:r>
                              <w:t xml:space="preserve">Reported on page number: </w:t>
                            </w:r>
                            <w:r w:rsidR="000F1636">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8B31CF6" w:rsidR="000035D5" w:rsidRDefault="000035D5">
                      <w:r>
                        <w:t xml:space="preserve">Reported on page number: </w:t>
                      </w:r>
                      <w:r w:rsidR="000F1636">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DF14E5B" w:rsidR="000035D5" w:rsidRDefault="000035D5" w:rsidP="000035D5">
                            <w:r>
                              <w:t xml:space="preserve">Reported on page number: </w:t>
                            </w:r>
                            <w:r w:rsidR="000F1636">
                              <w:t>N/A (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DF14E5B" w:rsidR="000035D5" w:rsidRDefault="000035D5" w:rsidP="000035D5">
                      <w:r>
                        <w:t xml:space="preserve">Reported on page number: </w:t>
                      </w:r>
                      <w:r w:rsidR="000F1636">
                        <w:t>N/A (There were no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4A958E8" w:rsidR="000035D5" w:rsidRDefault="000F1636" w:rsidP="000035D5">
                            <w:r>
                              <w:t>Yes, we did include local collaborators as interviewer, study staff, recruiter and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4A958E8" w:rsidR="000035D5" w:rsidRDefault="000F1636" w:rsidP="000035D5">
                      <w:r>
                        <w:t>Yes, we did include local collaborators as interviewer, study staff, recruiter and participant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9042331" w:rsidR="000035D5" w:rsidRDefault="000F1636" w:rsidP="000035D5">
                            <w:r>
                              <w:t xml:space="preserve">Yes, the representatives of the local community provided written consent and we submitted that document in our IRB application. </w:t>
                            </w:r>
                            <w:r>
                              <w:t>All p</w:t>
                            </w:r>
                            <w:r w:rsidRPr="00325F53">
                              <w:t>articipants provided written consent</w:t>
                            </w:r>
                            <w:r>
                              <w:t xml:space="preserve"> in a private setting.</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9042331" w:rsidR="000035D5" w:rsidRDefault="000F1636" w:rsidP="000035D5">
                      <w:r>
                        <w:t xml:space="preserve">Yes, the representatives of the local community provided written consent and we submitted that document in our IRB application. </w:t>
                      </w:r>
                      <w:r>
                        <w:t>All p</w:t>
                      </w:r>
                      <w:r w:rsidRPr="00325F53">
                        <w:t>articipants provided written consent</w:t>
                      </w:r>
                      <w:r>
                        <w:t xml:space="preserve"> in a private setting.</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D7933AD" w:rsidR="000035D5" w:rsidRDefault="000F1636" w:rsidP="000035D5">
                            <w:r>
                              <w:t>Members of the local community contributed to the review of interview guides and contributed as participants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D7933AD" w:rsidR="000035D5" w:rsidRDefault="000F1636" w:rsidP="000035D5">
                      <w:r>
                        <w:t>Members of the local community contributed to the review of interview guides and contributed as participants in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73AECFE" w:rsidR="000035D5" w:rsidRDefault="000F1636" w:rsidP="000035D5">
                            <w:ins w:id="7" w:author="Nguyen, Minh" w:date="2025-04-26T00:26:00Z" w16du:dateUtc="2025-04-25T17:26:00Z">
                              <w:r w:rsidRPr="00A02378">
                                <w:t>We worked with the Vietnamese members of the research team</w:t>
                              </w:r>
                            </w:ins>
                            <w:r>
                              <w:t xml:space="preserve"> and the local community</w:t>
                            </w:r>
                            <w:ins w:id="8" w:author="Nguyen, Minh" w:date="2025-04-26T00:26:00Z" w16du:dateUtc="2025-04-25T17:26:00Z">
                              <w:r w:rsidRPr="00A02378">
                                <w:t xml:space="preserve"> to confirm translation</w:t>
                              </w:r>
                            </w:ins>
                            <w:r>
                              <w:t xml:space="preserve"> and the </w:t>
                            </w:r>
                            <w:ins w:id="9" w:author="Nguyen, Minh" w:date="2025-04-26T00:26:00Z" w16du:dateUtc="2025-04-25T17:26:00Z">
                              <w:r w:rsidRPr="00A02378">
                                <w:t xml:space="preserve">understanding of </w:t>
                              </w:r>
                            </w:ins>
                            <w:r>
                              <w:t xml:space="preserve">the statements </w:t>
                            </w:r>
                            <w:ins w:id="10" w:author="Nguyen, Minh" w:date="2025-04-26T00:26:00Z" w16du:dateUtc="2025-04-25T17:26:00Z">
                              <w:r w:rsidRPr="00A02378">
                                <w:t>in local language</w:t>
                              </w:r>
                            </w:ins>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73AECFE" w:rsidR="000035D5" w:rsidRDefault="000F1636" w:rsidP="000035D5">
                      <w:ins w:id="11" w:author="Nguyen, Minh" w:date="2025-04-26T00:26:00Z" w16du:dateUtc="2025-04-25T17:26:00Z">
                        <w:r w:rsidRPr="00A02378">
                          <w:t>We worked with the Vietnamese members of the research team</w:t>
                        </w:r>
                      </w:ins>
                      <w:r>
                        <w:t xml:space="preserve"> and the local community</w:t>
                      </w:r>
                      <w:ins w:id="12" w:author="Nguyen, Minh" w:date="2025-04-26T00:26:00Z" w16du:dateUtc="2025-04-25T17:26:00Z">
                        <w:r w:rsidRPr="00A02378">
                          <w:t xml:space="preserve"> to confirm translation</w:t>
                        </w:r>
                      </w:ins>
                      <w:r>
                        <w:t xml:space="preserve"> and the </w:t>
                      </w:r>
                      <w:ins w:id="13" w:author="Nguyen, Minh" w:date="2025-04-26T00:26:00Z" w16du:dateUtc="2025-04-25T17:26:00Z">
                        <w:r w:rsidRPr="00A02378">
                          <w:t xml:space="preserve">understanding of </w:t>
                        </w:r>
                      </w:ins>
                      <w:r>
                        <w:t xml:space="preserve">the statements </w:t>
                      </w:r>
                      <w:ins w:id="14" w:author="Nguyen, Minh" w:date="2025-04-26T00:26:00Z" w16du:dateUtc="2025-04-25T17:26:00Z">
                        <w:r w:rsidRPr="00A02378">
                          <w:t>in local language</w:t>
                        </w:r>
                      </w:ins>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EF11F6D" w:rsidR="000035D5" w:rsidRDefault="000F1636" w:rsidP="000035D5">
                            <w:r>
                              <w:t xml:space="preserve">We will be sharing the findings as summary reports to the stakeholders in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EF11F6D" w:rsidR="000035D5" w:rsidRDefault="000F1636" w:rsidP="000035D5">
                      <w:r>
                        <w:t xml:space="preserve">We will be sharing the findings as summary reports to the stakeholders in the communit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AFD0AF" w:rsidR="000035D5" w:rsidRDefault="000F16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7AFD0AF" w:rsidR="000035D5" w:rsidRDefault="000F163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583AB22" w:rsidR="000035D5" w:rsidRDefault="000F16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583AB22" w:rsidR="000035D5" w:rsidRDefault="000F163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777914" w:rsidR="000035D5" w:rsidRDefault="000F16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777914" w:rsidR="000035D5" w:rsidRDefault="000F163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970935A" w:rsidR="000035D5" w:rsidRDefault="000F16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970935A" w:rsidR="000035D5" w:rsidRDefault="000F163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8A3831" w:rsidR="000035D5" w:rsidRDefault="000F16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E8A3831" w:rsidR="000035D5" w:rsidRDefault="000F163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051116" w14:textId="77777777" w:rsidR="00D2746D" w:rsidRDefault="00D2746D" w:rsidP="00F57A3B">
      <w:r>
        <w:separator/>
      </w:r>
    </w:p>
  </w:endnote>
  <w:endnote w:type="continuationSeparator" w:id="0">
    <w:p w14:paraId="182AC1F8" w14:textId="77777777" w:rsidR="00D2746D" w:rsidRDefault="00D2746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8B0BEC" w14:textId="77777777" w:rsidR="00D2746D" w:rsidRDefault="00D2746D" w:rsidP="00F57A3B">
      <w:r>
        <w:separator/>
      </w:r>
    </w:p>
  </w:footnote>
  <w:footnote w:type="continuationSeparator" w:id="0">
    <w:p w14:paraId="7407837D" w14:textId="77777777" w:rsidR="00D2746D" w:rsidRDefault="00D2746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guyen, Minh">
    <w15:presenceInfo w15:providerId="AD" w15:userId="S::binhminh@ad.unc.edu::d983f892-1000-430e-b8ee-db22ec6055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1636"/>
    <w:rsid w:val="000F365D"/>
    <w:rsid w:val="00116E71"/>
    <w:rsid w:val="00335779"/>
    <w:rsid w:val="004A7A57"/>
    <w:rsid w:val="004C71C4"/>
    <w:rsid w:val="00515BC0"/>
    <w:rsid w:val="00541C18"/>
    <w:rsid w:val="00580384"/>
    <w:rsid w:val="00600269"/>
    <w:rsid w:val="0069423E"/>
    <w:rsid w:val="006F5F45"/>
    <w:rsid w:val="00831ADE"/>
    <w:rsid w:val="00841F25"/>
    <w:rsid w:val="009364D9"/>
    <w:rsid w:val="00A43F5B"/>
    <w:rsid w:val="00A961CD"/>
    <w:rsid w:val="00AD410C"/>
    <w:rsid w:val="00BD19EC"/>
    <w:rsid w:val="00D2746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guyen, Minh</cp:lastModifiedBy>
  <cp:revision>8</cp:revision>
  <dcterms:created xsi:type="dcterms:W3CDTF">2023-07-07T07:51:00Z</dcterms:created>
  <dcterms:modified xsi:type="dcterms:W3CDTF">2025-04-26T03:15:00Z</dcterms:modified>
</cp:coreProperties>
</file>